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51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1016"/>
        <w:gridCol w:w="1073"/>
        <w:gridCol w:w="1260"/>
      </w:tblGrid>
      <w:tr>
        <w:trPr>
          <w:trHeight w:val="345" w:hRule="atLeast"/>
        </w:trPr>
        <w:tc>
          <w:tcPr>
            <w:tcW w:w="45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SNP Clusters LD-R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bidi="ar-SA"/>
              </w:rPr>
              <w:t>2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bidi="ar-SA"/>
              </w:rPr>
              <w:t>≤</w:t>
            </w: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.05</w:t>
            </w:r>
          </w:p>
        </w:tc>
      </w:tr>
      <w:tr>
        <w:trPr>
          <w:trHeight w:val="315" w:hRule="atLeast"/>
        </w:trPr>
        <w:tc>
          <w:tcPr>
            <w:tcW w:w="116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SNP Name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Position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Class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256266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740296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Ext Cls I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MOG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523822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6638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517701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033950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HLA-80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4713270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042675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HCG2P6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4713274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045471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MICD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3823355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050061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MICD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bidi="ar-SA"/>
              </w:rPr>
              <w:t>rs4959039*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065047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HLA-G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4713281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086330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HLA-J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9357092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092230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HCG9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9393989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148062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NF39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747457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764395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3131865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780143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3094724*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782273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59943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123309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541268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211372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RIM40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557608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226560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RIM40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239530*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260093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RIM26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844775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287400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RIM26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362126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798997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HLA-F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523393*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813637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FLJ35429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743951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817212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FLJ35429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736936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02295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HCG4P8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611710*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6894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734971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42427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.8-1.4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071285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288408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I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NOTCH4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06015*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290736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I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NOTCH4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384247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292551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I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NOTCH4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3132958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405878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6orf10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3129904*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418373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6orf10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050191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446878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6orf10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256543*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045811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MICD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523946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049921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MICD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4713433*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1176005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394885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1282569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660550*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1945255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I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SLC44A4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3130481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1947734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I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SLC44A4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9268148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367504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6orf10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3132963*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428130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6orf10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3129888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519703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HLA-DRA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395182*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521294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523990*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185207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RIM31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029239*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246140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RIM15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394390*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709799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PTMAP1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471980*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1908846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I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HSPA1B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763982*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1980529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I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227139*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521436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071876*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3056403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BRD2</w:t>
            </w:r>
          </w:p>
        </w:tc>
      </w:tr>
      <w:tr>
        <w:trPr>
          <w:trHeight w:val="315" w:hRule="atLeast"/>
        </w:trPr>
        <w:tc>
          <w:tcPr>
            <w:tcW w:w="116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4711319*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3215439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19:32:00Z</dcterms:created>
  <dc:creator>Bruce Cree</dc:creator>
  <dc:description/>
  <cp:keywords/>
  <dc:language>en-US</dc:language>
  <cp:lastModifiedBy>Tessa Brunton</cp:lastModifiedBy>
  <dcterms:modified xsi:type="dcterms:W3CDTF">2010-06-15T19:32:00Z</dcterms:modified>
  <cp:revision>2</cp:revision>
  <dc:subject/>
  <dc:title/>
</cp:coreProperties>
</file>